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3.  </w:t>
      </w:r>
      <w:r>
        <w:rPr>
          <w:rFonts w:cs="Times New Roman" w:ascii="Times New Roman" w:hAnsi="Times New Roman"/>
          <w:i/>
          <w:iCs/>
          <w:lang w:val="en-US"/>
        </w:rPr>
        <w:t>S. aureus</w:t>
      </w:r>
      <w:r>
        <w:rPr/>
        <w:t xml:space="preserve"> - Totally up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20"/>
        <w:gridCol w:w="940"/>
        <w:gridCol w:w="1389"/>
        <w:gridCol w:w="5017"/>
        <w:gridCol w:w="1319"/>
      </w:tblGrid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Ds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61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23A</w:t>
            </w:r>
          </w:p>
        </w:tc>
        <w:tc>
          <w:tcPr>
            <w:tcW w:w="501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23 alpha subunit p19</w:t>
            </w:r>
          </w:p>
        </w:tc>
        <w:tc>
          <w:tcPr>
            <w:tcW w:w="131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,0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2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24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164 sialomucin-like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94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T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homolog gene family member T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SD11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droxysteroid 11-beta dehydrogenase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2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F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 factor complemen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3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72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UN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v-jun sarcoma virus 17 oncogene homolog avia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1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GEF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p guanine nucleotide exchange factor GEF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,8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DN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ndothelin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,7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90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8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organic cation transporter member 1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R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arly growth respon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5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CG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esus blood group C glyco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9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6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RP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steine and glycine-rich prote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64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OD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uperoxide dismutase 2 mitochondrial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6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74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FB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2A histone family member B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5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9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K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of kappa light polypeptide gene enhancer in B-cells 1 p10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61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4orf7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4 open reading frame 79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52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CF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rdiotrophin-like cytokin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,6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90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A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inin alpha 2 merosin congenital muscular dystrophy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,4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73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O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iodinase iodothyronine type III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C3HC4 type 8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,01</w:t>
            </w:r>
          </w:p>
        </w:tc>
      </w:tr>
      <w:tr>
        <w:trPr>
          <w:trHeight w:val="76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2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-associated protein involved in granulocyte-macrophage colony-stimulating factor signal transductio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1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BP1A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B binding protein P160 1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56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CBLD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scoidin CUB and LCCL domain containing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F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factor properd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893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348938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1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2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BDL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mboid veinlet-like 1 Drosophil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0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9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P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creted phosphoprotein 1 osteopontin bone sialoprotein I early T-lymphocyte activation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,0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027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TPKC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ositol 145-trisphosphate 3-kinase C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313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48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V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lvador homolog 1 Drosophil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DN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audin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8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2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TR1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P1 actin-related protein 1 homolog B centractin beta yeas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6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5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LP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ACHT leucine rich repeat and PYD containing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2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T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ms-related tyrosine kina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36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1A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lipase A1 member 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4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DT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17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4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y and enhancer of split 1 Drosophil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3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1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1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3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division cycle 2 G1 to S and G2 to M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15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EF1A2 binding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,0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4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E4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diesterase 4B cAMP-specific phosphodiesterase E4 dunce homolog Drosophil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3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GTN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gat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64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20 member RAS oncogene family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8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4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SF1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ligand superfamily member 1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8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2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N1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dium channel voltage-gated type I bet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H4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ldehyde dehydrogenase 4 family member A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7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5A20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5 carnitine/acylcarnitine translocase member 20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11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XNRD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ioredoxin reducta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1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3K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gen-activated protein kinase kinase kinase 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RC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uloviral IAP repeat-containing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0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HRS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hydrogenase/reductase SDR family member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5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L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C motif ligand 8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56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H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ynein axonemal heavy polypeptid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5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0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BB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loid beta A4 precursor protein-binding family B member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52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CW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EDD4-related E3 ubiquitin ligase NEDL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H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s homolog gene family member H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3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8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8SI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alyltransferase 8A alpha-N-acetylneuraminate_ alpha-28-sialyltransferase GD3 synthas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61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RRC3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glycoprotein A repetitions predominan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,1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44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DYRK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-specificity tyrosine-Y-phosphorylation regulated kina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KS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C28 protein kinase regulatory subunit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B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Hsp40 homolog subfamily B member 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9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TIH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-alpha globulin inhibitor H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0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IP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lactin-induced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6orf5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K2062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9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SS1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e serine 12 neurotrypsin motops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FP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ipose differentiation-related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5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IF2AK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ukaryotic translation initiation factor 2-alpha kina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40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4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USP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7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7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GEF 7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9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6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3A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33A member RAS oncogene family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45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17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in 17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3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RC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ymotrypsin C caldecr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2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aptor-related protein complex 2 beta 1 subuni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3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8 represses interleukin 2 expressio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8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0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FKFB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-phosphofructo-2-kinase/fructose-26-biphosphatase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2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B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Hsp40 homolog subfamily B member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9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F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raf-1 murine leukemia viral oncogene homolog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4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receptor subfamily 4 group A member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37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GCP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bulin gamma complex associated protein 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2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2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9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KAP1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kinase PRKA anchor protein gravin 1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0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HLH factor Hes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7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53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HCR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8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6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12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DN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laudin 5 transmembrane protein deleted in velocardiofacial syndrom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5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D3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D38 antigen p4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8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CNG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lcium channel voltage-dependent gamma subunit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1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APC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ll nuclear RNA activating complex polypeptide 1 43kD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6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4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4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1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RY domain-containing SOCS box protein SSB-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5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HLHB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sic helix-loop-helix domain containing class B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6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1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A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nexin neuronal intermediate filament protein alph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80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MBI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MP and activin membrane-bound inhibitor homolog Xenopus laevis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1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0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286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istone deacetylase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69 antigen p60 early T-cell activation antige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5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H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tS homolog 6 E. coli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6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X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roquois homeobox protein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8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FIL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clear factor interleukin 3 regulated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5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MGCS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-hydroxy-3-methylglutaryl-Coenzyme A synthase 1 solubl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5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27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 family 27 subfamily B polypeptide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10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kD interferon responsive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9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F3C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nesin family member 3C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6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ORS1C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oriasis susceptibility 1 candidate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8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A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 facilitated glucose transporter member 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I-anchored metastasis-associated protein homolog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56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19A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19 thiamine transporter member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4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TX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ratax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5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PY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neuropeptide Y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1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00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GS1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ulator of G-protein signalling 1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RS2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lyl-tRNA synthetase 2-lik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4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0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JA8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p junction protein alpha 8 50kDa connexin 50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8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LD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eckstrin homology-like domain family B member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4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mune associated nucleotide 4 like 1 mous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6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-rel reticuloendotheliosis viral oncogene homolog avia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5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BP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binding prote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19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8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8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29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N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itin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G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jagged 1 Alagille syndrom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3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2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420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YCS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c somatic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5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DGF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latelet-derived growth factor beta polypeptide simian sarcoma viral v-sis oncogene homolog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1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R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lanin receptor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31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2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2 organic cation transporter member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3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7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1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rbonic anhydrase XII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32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05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5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-1 receptor-associated kinase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2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13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PL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somal protein L9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2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EGF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vascular endothelial growth factor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P1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ytochrome P450 family 1 subfamily A polypeptide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66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LN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l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46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A4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J Hsp40 homolog subfamily A member 4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28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KT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ktin 2 testicular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XE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khead box E1 thyroid transcription factor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40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necrosis factor receptor superfamily member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85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FLJ20200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1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1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1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emokine C-X-C motif ligand 1 melanoma growth stimulating activity alph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8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ucin 5 subtype B tracheobronchial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5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CS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ppressor of cytokine signaling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983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8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2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35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OS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BJ murine osteosarcoma viral oncogene homolog B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herin 11 type 2 OB-cadherin osteoblas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7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9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1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C22D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AA0669 gene produc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9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C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pase hepatic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7</w:t>
            </w:r>
          </w:p>
        </w:tc>
      </w:tr>
      <w:tr>
        <w:trPr>
          <w:trHeight w:val="76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RT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hosphoribosylglycinamide formyltransferase phosphoribosylglycinamide synthetase phosphoribosylaminoimidazole synthetas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1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4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91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C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aminin gamma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7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5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C1R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lanocortin 1 receptor alpha melanocyte stimulating hormone receptor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4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PR1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 protein-coupled receptor 19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4037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RBP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thetical protein LOC34037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02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OF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ine oxidase flavin containing doma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7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PINB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rine or cysteine proteinase inhibitor clade B ovalbumin member 9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5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29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29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SP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ual specificity phosphatase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1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IRC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aculoviral IAP repeat-containing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0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L15RA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leukin 15 receptor alpha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6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5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5B member RAS oncogene family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0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PP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peptidylpeptidase 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9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 9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91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B3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aminin beta 3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9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27A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27 fatty acid transporter member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AG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rm associated antigen 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37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ITED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p/p300-interacting transactivator with Glu/Asp-rich carboxy-terminal doma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0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M2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partite motif-containing 2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4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LC35C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olute carrier family 35 member C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97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0orf11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0 open reading frame 11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3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8G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8 gamma polypeptid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70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SL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yl-CoA synthetase long-chain family member 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XA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omeo box A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585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e-mRNA cleavage complex II protein Pcf1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7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9337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ll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41603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7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fensin beta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342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GEF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B guanine nucleotide exchange factor GEF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6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NB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rin-B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1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1B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TPase Na+/K+ transporting beta 1 polypeptid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4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93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5C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osin VC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,03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47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INP2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 protein p53 inducible nuclear protein 2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12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PL6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ibosomal protein L6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9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6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1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generating islet-derived 1 beta pancreatic stone protein pancreatic thread prote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63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RHGEF10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o guanine nucleotide exchange factor GEF 10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NA1F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lcium channel voltage-dependent alpha 1F subunit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68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GF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oma-derived growth factor high-mobility group protein 1-lik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5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6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BRR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mma-aminobutyric acid GABA receptor rho 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6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57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OV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yeloma overexpressed gene in a subset of t1114 positive multiple myelomas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5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18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RD15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nkyrin repeat domain 15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4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0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BA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yloid beta A4 precursor protein-binding family A member 1 X11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2</w:t>
            </w:r>
          </w:p>
        </w:tc>
      </w:tr>
      <w:tr>
        <w:trPr>
          <w:trHeight w:val="510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03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D1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EA domain family member 1 SV40 transcriptional enhancer factor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9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0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ORA2B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sine A2b receptor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,79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1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84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CY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umonji AT rich interactive domain 1D RBP2-like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</w:tr>
      <w:tr>
        <w:trPr>
          <w:trHeight w:val="255" w:hRule="atLeast"/>
        </w:trPr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94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59</w:t>
            </w:r>
          </w:p>
        </w:tc>
        <w:tc>
          <w:tcPr>
            <w:tcW w:w="138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4DIP</w:t>
            </w:r>
          </w:p>
        </w:tc>
        <w:tc>
          <w:tcPr>
            <w:tcW w:w="501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4D interacting protein myomegalin</w:t>
            </w:r>
          </w:p>
        </w:tc>
        <w:tc>
          <w:tcPr>
            <w:tcW w:w="131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</w:tr>
    </w:tbl>
    <w:p>
      <w:pPr>
        <w:pStyle w:val="Standard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0"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Xl26">
    <w:name w:val="xl26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eastAsia="Arial Unicode MS;Tahoma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40:00Z</dcterms:created>
  <dc:creator>st</dc:creator>
  <dc:description/>
  <dc:language>en-US</dc:language>
  <cp:lastModifiedBy>svetlin</cp:lastModifiedBy>
  <dcterms:modified xsi:type="dcterms:W3CDTF">2010-10-29T13:17:00Z</dcterms:modified>
  <cp:revision>4</cp:revision>
  <dc:subject/>
  <dc:title>Table 12</dc:title>
</cp:coreProperties>
</file>